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9CCE6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Comparison of longitudinal changes in quality of life between two groups of patients using a linear mixed-effects model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881"/>
        <w:gridCol w:w="726"/>
        <w:gridCol w:w="1614"/>
        <w:gridCol w:w="985"/>
      </w:tblGrid>
      <w:tr w14:paraId="6D031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5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22F45D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ORTC QLQ-C30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A9800E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466B08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28ED70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CDBF2E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14:paraId="18982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A9F27E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6CB5B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401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27D7F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390C3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−1.22–0.41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3B3ED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14:paraId="4DA6E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B141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2w (2 weeks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E09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6.08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9C7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49E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−6.82–−5.3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910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24290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74D2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1m (1 month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728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85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79F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D42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−1.59–−0.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F80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14:paraId="297F4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C4F4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3m (3 month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A9D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19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EEC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E2C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45–8.9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095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35F6A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717B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6m (6 month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5F2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6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C4C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CF5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93–23.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3AE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2AA6E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65A5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2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390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5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E49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B41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−0.08–2.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A36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14:paraId="6EFB5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190C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1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B27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6A5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6B7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−0.02–2.2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898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14:paraId="1A541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1EA4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3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61D2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86B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7D3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0–2.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FD3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14:paraId="707E8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3736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6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EC3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2E9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5E4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4–2.8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D9D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14:paraId="5E6C9E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0533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2A1AAF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F28E85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F65982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78A4458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12980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5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803363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F-36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E42AD5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F00137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0F836B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57ECE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14:paraId="3D0C2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036ECC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625A8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612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DB9DC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E5EEB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−1.33–0.11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A781D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14:paraId="2D6BF9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886E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2w (2 weeks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C08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50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7A7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3DD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−5.17–−3.8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B48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038F2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0FB9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1m (1 month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032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1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BF07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42D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46–4.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0BA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082F6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9452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3m (3 month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FC5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2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EB6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E02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56–13.8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016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5506A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626F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6m (6 month post-surgery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1A8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9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9F7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616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33–24.6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CCD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2FF4F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24C0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2w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AA3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29C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C0D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84–2.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00B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517A0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30F7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1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457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65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4DB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65C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65–2.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0C2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49180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0AD3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3m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304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6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85DC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2AD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35–3.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A8A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14:paraId="176C8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53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97C6CE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esthetic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×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ime 6m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6BE5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35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74EDB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9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478C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2–2.75</w:t>
            </w:r>
          </w:p>
        </w:tc>
        <w:tc>
          <w:tcPr>
            <w:tcW w:w="57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D689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2219287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244EFA"/>
    <w:rsid w:val="2924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01:03:00Z</dcterms:created>
  <dc:creator>WPS_1679887336</dc:creator>
  <cp:lastModifiedBy>WPS_1679887336</cp:lastModifiedBy>
  <dcterms:modified xsi:type="dcterms:W3CDTF">2026-03-23T01:0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26C413D375E4310BE6E84F2154A8FAA_11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